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F9C3D" w14:textId="77777777" w:rsidR="009906C2" w:rsidRPr="00CF4184" w:rsidRDefault="009906C2" w:rsidP="009906C2">
      <w:pPr>
        <w:pStyle w:val="1"/>
        <w:spacing w:line="480" w:lineRule="auto"/>
        <w:ind w:firstLineChars="0" w:firstLine="0"/>
        <w:rPr>
          <w:rFonts w:eastAsia="微软雅黑" w:cs="Times New Roman"/>
          <w:sz w:val="24"/>
          <w:szCs w:val="24"/>
        </w:rPr>
      </w:pPr>
      <w:r w:rsidRPr="00CF4184">
        <w:rPr>
          <w:rFonts w:eastAsia="微软雅黑" w:cs="Times New Roman"/>
          <w:b/>
          <w:bCs/>
          <w:sz w:val="24"/>
          <w:szCs w:val="24"/>
        </w:rPr>
        <w:t>Supplementary Table 1</w:t>
      </w:r>
      <w:r w:rsidRPr="00CF4184">
        <w:rPr>
          <w:rFonts w:eastAsia="微软雅黑" w:cs="Times New Roman"/>
          <w:sz w:val="24"/>
          <w:szCs w:val="24"/>
        </w:rPr>
        <w:t xml:space="preserve"> The score distribution of “attitude” dimensio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3"/>
        <w:gridCol w:w="2507"/>
        <w:gridCol w:w="2507"/>
        <w:gridCol w:w="2507"/>
        <w:gridCol w:w="2507"/>
        <w:gridCol w:w="2507"/>
      </w:tblGrid>
      <w:tr w:rsidR="009906C2" w:rsidRPr="00CF4184" w14:paraId="1D6BB21D" w14:textId="77777777" w:rsidTr="00FF5BF4">
        <w:trPr>
          <w:trHeight w:val="270"/>
        </w:trPr>
        <w:tc>
          <w:tcPr>
            <w:tcW w:w="51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69739B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89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84B190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bottom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Scored 1 point</w:t>
            </w:r>
          </w:p>
        </w:tc>
        <w:tc>
          <w:tcPr>
            <w:tcW w:w="89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9CBA41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bottom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Scored 2 points</w:t>
            </w:r>
          </w:p>
        </w:tc>
        <w:tc>
          <w:tcPr>
            <w:tcW w:w="89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A21A64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bottom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Scored 3 points</w:t>
            </w:r>
          </w:p>
        </w:tc>
        <w:tc>
          <w:tcPr>
            <w:tcW w:w="89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DB52CE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bottom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Scored 4 points</w:t>
            </w:r>
          </w:p>
        </w:tc>
        <w:tc>
          <w:tcPr>
            <w:tcW w:w="89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0498ED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bottom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Scored 5 points</w:t>
            </w:r>
          </w:p>
        </w:tc>
      </w:tr>
      <w:tr w:rsidR="009906C2" w:rsidRPr="00CF4184" w14:paraId="19234556" w14:textId="77777777" w:rsidTr="00FF5BF4">
        <w:trPr>
          <w:trHeight w:val="285"/>
        </w:trPr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9CB94F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bottom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A1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7DDD12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8.42%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96DF6C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7.24%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05EA94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7.07%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052062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32.83%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B829AB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44.44%</w:t>
            </w:r>
          </w:p>
        </w:tc>
      </w:tr>
      <w:tr w:rsidR="009906C2" w:rsidRPr="00CF4184" w14:paraId="74D7951F" w14:textId="77777777" w:rsidTr="00FF5BF4">
        <w:trPr>
          <w:trHeight w:val="27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7C144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bottom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A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E436B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2.69%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D2122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2.19%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CF735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5.05%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48EA2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40.07%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0C9B9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50.00%</w:t>
            </w:r>
          </w:p>
        </w:tc>
      </w:tr>
      <w:tr w:rsidR="009906C2" w:rsidRPr="00CF4184" w14:paraId="30D4AF30" w14:textId="77777777" w:rsidTr="00FF5BF4">
        <w:trPr>
          <w:trHeight w:val="27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0BB14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bottom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A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5A8A3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38.38%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33BCB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34.51%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9DEFE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8.08%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CA70B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13.13%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112A3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5.89%</w:t>
            </w:r>
          </w:p>
        </w:tc>
      </w:tr>
      <w:tr w:rsidR="009906C2" w:rsidRPr="00CF4184" w14:paraId="453B5450" w14:textId="77777777" w:rsidTr="00FF5BF4">
        <w:trPr>
          <w:trHeight w:val="27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19236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bottom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A4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31049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2.69%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4A539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2.36%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35A57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14.14%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DA541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60.27%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98CCC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20.54%</w:t>
            </w:r>
          </w:p>
        </w:tc>
      </w:tr>
      <w:tr w:rsidR="009906C2" w:rsidRPr="00CF4184" w14:paraId="1BE7D5DB" w14:textId="77777777" w:rsidTr="00FF5BF4">
        <w:trPr>
          <w:trHeight w:val="27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E519D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bottom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A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DB1A0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11.78%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42CCD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30.30%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7A10C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33.67%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A0467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19.87%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7C25A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4.38%</w:t>
            </w:r>
          </w:p>
        </w:tc>
      </w:tr>
      <w:tr w:rsidR="009906C2" w:rsidRPr="00CF4184" w14:paraId="3427852F" w14:textId="77777777" w:rsidTr="00FF5BF4">
        <w:trPr>
          <w:trHeight w:val="27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40043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bottom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A6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ACBAE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10.94%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494AC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28.62%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868BF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32.32%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72E33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22.39%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40097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5.72%</w:t>
            </w:r>
          </w:p>
        </w:tc>
      </w:tr>
      <w:tr w:rsidR="009906C2" w:rsidRPr="00CF4184" w14:paraId="3E3D949C" w14:textId="77777777" w:rsidTr="00FF5BF4">
        <w:trPr>
          <w:trHeight w:val="27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D3E3A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bottom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A7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93553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2.69%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F8D89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9.09%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5BF8D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21.72%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24496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50.17%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E0975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16.33%</w:t>
            </w:r>
          </w:p>
        </w:tc>
      </w:tr>
      <w:tr w:rsidR="009906C2" w:rsidRPr="00CF4184" w14:paraId="725430D9" w14:textId="77777777" w:rsidTr="00FF5BF4">
        <w:trPr>
          <w:trHeight w:val="27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B0CF9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bottom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A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D804E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2.19%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FEDA1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4.21%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C034C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14.65%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72ADD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50.00%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4393A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28.96%</w:t>
            </w:r>
          </w:p>
        </w:tc>
      </w:tr>
      <w:tr w:rsidR="009906C2" w:rsidRPr="00CF4184" w14:paraId="5929CFE1" w14:textId="77777777" w:rsidTr="00FF5BF4">
        <w:trPr>
          <w:trHeight w:val="28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2D950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bottom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A9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79BDD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2.02%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36A43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0.51%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08BA4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7.58%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A03B8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47.81%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D8E53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42.09%</w:t>
            </w:r>
          </w:p>
        </w:tc>
      </w:tr>
      <w:tr w:rsidR="009906C2" w:rsidRPr="00CF4184" w14:paraId="3954CBC7" w14:textId="77777777" w:rsidTr="00FF5BF4">
        <w:trPr>
          <w:trHeight w:val="270"/>
        </w:trPr>
        <w:tc>
          <w:tcPr>
            <w:tcW w:w="510" w:type="pct"/>
            <w:tcBorders>
              <w:top w:val="nil"/>
              <w:left w:val="nil"/>
              <w:right w:val="nil"/>
            </w:tcBorders>
            <w:vAlign w:val="center"/>
          </w:tcPr>
          <w:p w14:paraId="3418E0C0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bottom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A10</w:t>
            </w:r>
          </w:p>
        </w:tc>
        <w:tc>
          <w:tcPr>
            <w:tcW w:w="898" w:type="pct"/>
            <w:tcBorders>
              <w:top w:val="nil"/>
              <w:left w:val="nil"/>
              <w:right w:val="nil"/>
            </w:tcBorders>
            <w:vAlign w:val="center"/>
          </w:tcPr>
          <w:p w14:paraId="397302D0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1.68%</w:t>
            </w:r>
          </w:p>
        </w:tc>
        <w:tc>
          <w:tcPr>
            <w:tcW w:w="898" w:type="pct"/>
            <w:tcBorders>
              <w:top w:val="nil"/>
              <w:left w:val="nil"/>
              <w:right w:val="nil"/>
            </w:tcBorders>
            <w:vAlign w:val="center"/>
          </w:tcPr>
          <w:p w14:paraId="0C3FAFF8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0.34%</w:t>
            </w:r>
          </w:p>
        </w:tc>
        <w:tc>
          <w:tcPr>
            <w:tcW w:w="898" w:type="pct"/>
            <w:tcBorders>
              <w:top w:val="nil"/>
              <w:left w:val="nil"/>
              <w:right w:val="nil"/>
            </w:tcBorders>
            <w:vAlign w:val="center"/>
          </w:tcPr>
          <w:p w14:paraId="024E7EBC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4.38%</w:t>
            </w:r>
          </w:p>
        </w:tc>
        <w:tc>
          <w:tcPr>
            <w:tcW w:w="898" w:type="pct"/>
            <w:tcBorders>
              <w:top w:val="nil"/>
              <w:left w:val="nil"/>
              <w:right w:val="nil"/>
            </w:tcBorders>
            <w:vAlign w:val="center"/>
          </w:tcPr>
          <w:p w14:paraId="1860AA45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37.04%</w:t>
            </w:r>
          </w:p>
        </w:tc>
        <w:tc>
          <w:tcPr>
            <w:tcW w:w="898" w:type="pct"/>
            <w:tcBorders>
              <w:top w:val="nil"/>
              <w:left w:val="nil"/>
              <w:right w:val="nil"/>
            </w:tcBorders>
            <w:vAlign w:val="center"/>
          </w:tcPr>
          <w:p w14:paraId="4F70E6D8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56.57%</w:t>
            </w:r>
          </w:p>
        </w:tc>
      </w:tr>
    </w:tbl>
    <w:p w14:paraId="051A6CEF" w14:textId="77777777" w:rsidR="009906C2" w:rsidRPr="00CF4184" w:rsidRDefault="009906C2" w:rsidP="009906C2">
      <w:pPr>
        <w:pStyle w:val="1"/>
        <w:spacing w:line="480" w:lineRule="auto"/>
        <w:ind w:firstLineChars="0" w:firstLine="0"/>
        <w:rPr>
          <w:rFonts w:eastAsia="微软雅黑" w:cs="Times New Roman"/>
          <w:sz w:val="24"/>
          <w:szCs w:val="24"/>
        </w:rPr>
      </w:pPr>
    </w:p>
    <w:p w14:paraId="560EAD70" w14:textId="5A3FCF7C" w:rsidR="0012668F" w:rsidRPr="001333E4" w:rsidRDefault="0012668F" w:rsidP="001333E4">
      <w:pPr>
        <w:pStyle w:val="1"/>
        <w:spacing w:line="480" w:lineRule="auto"/>
        <w:ind w:firstLineChars="0" w:firstLine="0"/>
        <w:rPr>
          <w:rFonts w:eastAsia="微软雅黑" w:cs="Times New Roman" w:hint="eastAsia"/>
          <w:b/>
          <w:sz w:val="24"/>
          <w:szCs w:val="24"/>
        </w:rPr>
      </w:pPr>
    </w:p>
    <w:sectPr w:rsidR="0012668F" w:rsidRPr="001333E4" w:rsidSect="009906C2">
      <w:pgSz w:w="16838" w:h="11906" w:orient="landscape" w:code="9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FD2BA9" w14:textId="77777777" w:rsidR="00AA4139" w:rsidRDefault="00AA4139" w:rsidP="009906C2">
      <w:r>
        <w:separator/>
      </w:r>
    </w:p>
  </w:endnote>
  <w:endnote w:type="continuationSeparator" w:id="0">
    <w:p w14:paraId="192816FB" w14:textId="77777777" w:rsidR="00AA4139" w:rsidRDefault="00AA4139" w:rsidP="009906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4EC04F" w14:textId="77777777" w:rsidR="00AA4139" w:rsidRDefault="00AA4139" w:rsidP="009906C2">
      <w:r>
        <w:separator/>
      </w:r>
    </w:p>
  </w:footnote>
  <w:footnote w:type="continuationSeparator" w:id="0">
    <w:p w14:paraId="44A8D17C" w14:textId="77777777" w:rsidR="00AA4139" w:rsidRDefault="00AA4139" w:rsidP="009906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97B"/>
    <w:rsid w:val="0012668F"/>
    <w:rsid w:val="001333E4"/>
    <w:rsid w:val="0020597B"/>
    <w:rsid w:val="007C7EA2"/>
    <w:rsid w:val="008E5D8E"/>
    <w:rsid w:val="009906C2"/>
    <w:rsid w:val="00AA4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3D36AF"/>
  <w15:chartTrackingRefBased/>
  <w15:docId w15:val="{E7834094-6425-448A-85F1-7DEC07572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06C2"/>
    <w:pPr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06C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06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06C2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06C2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9906C2"/>
  </w:style>
  <w:style w:type="paragraph" w:customStyle="1" w:styleId="1">
    <w:name w:val="列出段落1"/>
    <w:basedOn w:val="a"/>
    <w:uiPriority w:val="34"/>
    <w:qFormat/>
    <w:rsid w:val="009906C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Y</dc:creator>
  <cp:keywords/>
  <dc:description/>
  <cp:lastModifiedBy>ZHY</cp:lastModifiedBy>
  <cp:revision>3</cp:revision>
  <dcterms:created xsi:type="dcterms:W3CDTF">2023-02-21T05:45:00Z</dcterms:created>
  <dcterms:modified xsi:type="dcterms:W3CDTF">2023-02-21T06:15:00Z</dcterms:modified>
</cp:coreProperties>
</file>